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6 Table. Posterior estimates for the fixed and random effects on GLMMs of lifetime breeding success (LBS) among individuals who survived to at least the age of 15 and who married.</w:t>
      </w:r>
      <w:r>
        <w:rPr>
          <w:rFonts w:cs="Times New Roman" w:ascii="Times New Roman" w:hAnsi="Times New Roman"/>
          <w:sz w:val="24"/>
          <w:szCs w:val="24"/>
        </w:rPr>
        <w:t xml:space="preserve"> Estimates are shown as derived from the Poisson model including weighted mean age of male ancestor (WMAMA). The model was used to analyse the LBS of 1,046 males and fema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842"/>
        <w:gridCol w:w="1701"/>
        <w:gridCol w:w="1701"/>
      </w:tblGrid>
      <w:tr>
        <w:trPr>
          <w:trHeight w:val="330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osterior mod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-95% HPDI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U-95% HPDI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2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2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65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Hiittinen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Ikaalinen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1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23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Kustav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1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29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1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Rautu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38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15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16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Tyrvää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0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28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cial (Rich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cial (Middl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4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3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6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cial (Poor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26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43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720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MAMA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02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4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6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76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64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3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149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4:30:00Z</dcterms:created>
  <dc:creator>Adam</dc:creator>
  <dc:description/>
  <cp:keywords/>
  <dc:language>en-US</dc:language>
  <cp:lastModifiedBy>Georgii Bazykin</cp:lastModifiedBy>
  <dcterms:modified xsi:type="dcterms:W3CDTF">2015-02-19T14:30:00Z</dcterms:modified>
  <cp:revision>3</cp:revision>
  <dc:subject/>
  <dc:title>Fitness consequences of advanced ancestral age over three generations in humans</dc:title>
</cp:coreProperties>
</file>